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0C3E0" w14:textId="77777777" w:rsidR="00434597" w:rsidRPr="00F3427F" w:rsidRDefault="004345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ellasemplice-1"/>
        <w:tblW w:w="10141" w:type="dxa"/>
        <w:tblInd w:w="-289" w:type="dxa"/>
        <w:tblLook w:val="04A0" w:firstRow="1" w:lastRow="0" w:firstColumn="1" w:lastColumn="0" w:noHBand="0" w:noVBand="1"/>
      </w:tblPr>
      <w:tblGrid>
        <w:gridCol w:w="3426"/>
        <w:gridCol w:w="1559"/>
        <w:gridCol w:w="1843"/>
        <w:gridCol w:w="1701"/>
        <w:gridCol w:w="1612"/>
      </w:tblGrid>
      <w:tr w:rsidR="00F3427F" w:rsidRPr="00F3427F" w14:paraId="6D48B96F" w14:textId="77777777" w:rsidTr="00561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4AB728E3" w14:textId="77777777" w:rsidR="00434597" w:rsidRPr="00F3427F" w:rsidRDefault="00F342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559" w:type="dxa"/>
          </w:tcPr>
          <w:p w14:paraId="6FA8755D" w14:textId="77777777" w:rsidR="00434597" w:rsidRPr="00F3427F" w:rsidRDefault="00F34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 (n=95)</w:t>
            </w: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Mean / %</w:t>
            </w:r>
          </w:p>
        </w:tc>
        <w:tc>
          <w:tcPr>
            <w:tcW w:w="1843" w:type="dxa"/>
          </w:tcPr>
          <w:p w14:paraId="2CAB5604" w14:textId="77777777" w:rsidR="00434597" w:rsidRPr="00F3427F" w:rsidRDefault="00F34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M/OMM (n=95)</w:t>
            </w: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Mean / %</w:t>
            </w:r>
          </w:p>
        </w:tc>
        <w:tc>
          <w:tcPr>
            <w:tcW w:w="1701" w:type="dxa"/>
          </w:tcPr>
          <w:p w14:paraId="440F9A37" w14:textId="77777777" w:rsidR="00434597" w:rsidRPr="00F3427F" w:rsidRDefault="00F34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D</w:t>
            </w: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unweighted)</w:t>
            </w:r>
          </w:p>
        </w:tc>
        <w:tc>
          <w:tcPr>
            <w:tcW w:w="1612" w:type="dxa"/>
          </w:tcPr>
          <w:p w14:paraId="259C03C1" w14:textId="77777777" w:rsidR="00434597" w:rsidRPr="00F3427F" w:rsidRDefault="00F34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D</w:t>
            </w: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overlap weighted)</w:t>
            </w:r>
          </w:p>
        </w:tc>
      </w:tr>
      <w:tr w:rsidR="00F3427F" w:rsidRPr="00F3427F" w14:paraId="61CF12DC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19FECB9E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14:paraId="5ED61C47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</w:t>
            </w:r>
          </w:p>
        </w:tc>
        <w:tc>
          <w:tcPr>
            <w:tcW w:w="1843" w:type="dxa"/>
          </w:tcPr>
          <w:p w14:paraId="5707AC41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</w:t>
            </w:r>
          </w:p>
        </w:tc>
        <w:tc>
          <w:tcPr>
            <w:tcW w:w="1701" w:type="dxa"/>
          </w:tcPr>
          <w:p w14:paraId="5C6818FF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6</w:t>
            </w:r>
          </w:p>
        </w:tc>
        <w:tc>
          <w:tcPr>
            <w:tcW w:w="1612" w:type="dxa"/>
          </w:tcPr>
          <w:p w14:paraId="2093D13F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</w:tr>
      <w:tr w:rsidR="00F3427F" w:rsidRPr="00F3427F" w14:paraId="361A2D4A" w14:textId="77777777" w:rsidTr="00561F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60136BDE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, n (%)</w:t>
            </w:r>
          </w:p>
        </w:tc>
        <w:tc>
          <w:tcPr>
            <w:tcW w:w="1559" w:type="dxa"/>
          </w:tcPr>
          <w:p w14:paraId="641E1DB4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%</w:t>
            </w:r>
          </w:p>
        </w:tc>
        <w:tc>
          <w:tcPr>
            <w:tcW w:w="1843" w:type="dxa"/>
          </w:tcPr>
          <w:p w14:paraId="72667E7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%</w:t>
            </w:r>
          </w:p>
        </w:tc>
        <w:tc>
          <w:tcPr>
            <w:tcW w:w="1701" w:type="dxa"/>
          </w:tcPr>
          <w:p w14:paraId="610EBA00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612" w:type="dxa"/>
          </w:tcPr>
          <w:p w14:paraId="0D028E4F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F3427F" w:rsidRPr="00F3427F" w14:paraId="651517AB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25483964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eight (kg)</w:t>
            </w:r>
          </w:p>
        </w:tc>
        <w:tc>
          <w:tcPr>
            <w:tcW w:w="1559" w:type="dxa"/>
          </w:tcPr>
          <w:p w14:paraId="5ECE6C12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3</w:t>
            </w:r>
          </w:p>
        </w:tc>
        <w:tc>
          <w:tcPr>
            <w:tcW w:w="1843" w:type="dxa"/>
          </w:tcPr>
          <w:p w14:paraId="3014D7F7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7</w:t>
            </w:r>
          </w:p>
        </w:tc>
        <w:tc>
          <w:tcPr>
            <w:tcW w:w="1701" w:type="dxa"/>
          </w:tcPr>
          <w:p w14:paraId="2AADE803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</w:p>
        </w:tc>
        <w:tc>
          <w:tcPr>
            <w:tcW w:w="1612" w:type="dxa"/>
          </w:tcPr>
          <w:p w14:paraId="6CAA874A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F3427F" w:rsidRPr="00F3427F" w14:paraId="26578768" w14:textId="77777777" w:rsidTr="00561F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7539E9A3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²)</w:t>
            </w:r>
          </w:p>
        </w:tc>
        <w:tc>
          <w:tcPr>
            <w:tcW w:w="1559" w:type="dxa"/>
          </w:tcPr>
          <w:p w14:paraId="49C50F5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1843" w:type="dxa"/>
          </w:tcPr>
          <w:p w14:paraId="27EA89FF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</w:t>
            </w:r>
          </w:p>
        </w:tc>
        <w:tc>
          <w:tcPr>
            <w:tcW w:w="1701" w:type="dxa"/>
          </w:tcPr>
          <w:p w14:paraId="6BBCCC1B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612" w:type="dxa"/>
          </w:tcPr>
          <w:p w14:paraId="44EF2B2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</w:t>
            </w:r>
          </w:p>
        </w:tc>
      </w:tr>
      <w:tr w:rsidR="00F3427F" w:rsidRPr="00F3427F" w14:paraId="170E8194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06F26D83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1559" w:type="dxa"/>
          </w:tcPr>
          <w:p w14:paraId="1D5FEE11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%</w:t>
            </w:r>
          </w:p>
        </w:tc>
        <w:tc>
          <w:tcPr>
            <w:tcW w:w="1843" w:type="dxa"/>
          </w:tcPr>
          <w:p w14:paraId="043CD3DA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%</w:t>
            </w:r>
          </w:p>
        </w:tc>
        <w:tc>
          <w:tcPr>
            <w:tcW w:w="1701" w:type="dxa"/>
          </w:tcPr>
          <w:p w14:paraId="2C980539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1612" w:type="dxa"/>
          </w:tcPr>
          <w:p w14:paraId="5F0D29EE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</w:tr>
      <w:tr w:rsidR="00F3427F" w:rsidRPr="00F3427F" w14:paraId="790E12CE" w14:textId="77777777" w:rsidTr="00561F2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228DD6BF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dications, n (%)</w:t>
            </w:r>
          </w:p>
        </w:tc>
        <w:tc>
          <w:tcPr>
            <w:tcW w:w="1559" w:type="dxa"/>
          </w:tcPr>
          <w:p w14:paraId="367417E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%</w:t>
            </w:r>
          </w:p>
        </w:tc>
        <w:tc>
          <w:tcPr>
            <w:tcW w:w="1843" w:type="dxa"/>
          </w:tcPr>
          <w:p w14:paraId="1EC5F3CD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%</w:t>
            </w:r>
          </w:p>
        </w:tc>
        <w:tc>
          <w:tcPr>
            <w:tcW w:w="1701" w:type="dxa"/>
          </w:tcPr>
          <w:p w14:paraId="2B26D51E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612" w:type="dxa"/>
          </w:tcPr>
          <w:p w14:paraId="0BCAAAFB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3427F" w:rsidRPr="00F3427F" w14:paraId="4152AB0F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2BF46ECF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formin, n (%)</w:t>
            </w:r>
          </w:p>
        </w:tc>
        <w:tc>
          <w:tcPr>
            <w:tcW w:w="1559" w:type="dxa"/>
          </w:tcPr>
          <w:p w14:paraId="5B4BCC58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%</w:t>
            </w:r>
          </w:p>
        </w:tc>
        <w:tc>
          <w:tcPr>
            <w:tcW w:w="1843" w:type="dxa"/>
          </w:tcPr>
          <w:p w14:paraId="05EB414F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%</w:t>
            </w:r>
          </w:p>
        </w:tc>
        <w:tc>
          <w:tcPr>
            <w:tcW w:w="1701" w:type="dxa"/>
          </w:tcPr>
          <w:p w14:paraId="2D353869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1612" w:type="dxa"/>
          </w:tcPr>
          <w:p w14:paraId="6DC1DD46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F3427F" w:rsidRPr="00F3427F" w14:paraId="73081821" w14:textId="77777777" w:rsidTr="00561F2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1B793631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P-1 receptor agonist, n (%)</w:t>
            </w:r>
          </w:p>
        </w:tc>
        <w:tc>
          <w:tcPr>
            <w:tcW w:w="1559" w:type="dxa"/>
          </w:tcPr>
          <w:p w14:paraId="1420C42E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843" w:type="dxa"/>
          </w:tcPr>
          <w:p w14:paraId="4812CC09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%</w:t>
            </w:r>
          </w:p>
        </w:tc>
        <w:tc>
          <w:tcPr>
            <w:tcW w:w="1701" w:type="dxa"/>
          </w:tcPr>
          <w:p w14:paraId="142A5F5F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5</w:t>
            </w:r>
          </w:p>
        </w:tc>
        <w:tc>
          <w:tcPr>
            <w:tcW w:w="1612" w:type="dxa"/>
          </w:tcPr>
          <w:p w14:paraId="38997AC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2</w:t>
            </w:r>
          </w:p>
        </w:tc>
      </w:tr>
      <w:tr w:rsidR="00F3427F" w:rsidRPr="00F3427F" w14:paraId="6181C688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1892A326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LT2 inhibitor, n (%)</w:t>
            </w:r>
          </w:p>
        </w:tc>
        <w:tc>
          <w:tcPr>
            <w:tcW w:w="1559" w:type="dxa"/>
          </w:tcPr>
          <w:p w14:paraId="4C89B7B4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843" w:type="dxa"/>
          </w:tcPr>
          <w:p w14:paraId="5A59587E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%</w:t>
            </w:r>
          </w:p>
        </w:tc>
        <w:tc>
          <w:tcPr>
            <w:tcW w:w="1701" w:type="dxa"/>
          </w:tcPr>
          <w:p w14:paraId="30A4CD64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5</w:t>
            </w:r>
          </w:p>
        </w:tc>
        <w:tc>
          <w:tcPr>
            <w:tcW w:w="1612" w:type="dxa"/>
          </w:tcPr>
          <w:p w14:paraId="3D683338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8</w:t>
            </w:r>
          </w:p>
        </w:tc>
      </w:tr>
      <w:tr w:rsidR="00F3427F" w:rsidRPr="00F3427F" w14:paraId="0B22D067" w14:textId="77777777" w:rsidTr="00561F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4AAA2B6B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4 inhibitor, n (%)</w:t>
            </w:r>
          </w:p>
        </w:tc>
        <w:tc>
          <w:tcPr>
            <w:tcW w:w="1559" w:type="dxa"/>
          </w:tcPr>
          <w:p w14:paraId="7D5083CE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843" w:type="dxa"/>
          </w:tcPr>
          <w:p w14:paraId="14DD712C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701" w:type="dxa"/>
          </w:tcPr>
          <w:p w14:paraId="0E4B57DD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612" w:type="dxa"/>
          </w:tcPr>
          <w:p w14:paraId="7B767992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F3427F" w:rsidRPr="00F3427F" w14:paraId="0E960B3D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51A1A45B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, n (%)</w:t>
            </w:r>
          </w:p>
        </w:tc>
        <w:tc>
          <w:tcPr>
            <w:tcW w:w="1559" w:type="dxa"/>
          </w:tcPr>
          <w:p w14:paraId="412B25F4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%</w:t>
            </w:r>
          </w:p>
        </w:tc>
        <w:tc>
          <w:tcPr>
            <w:tcW w:w="1843" w:type="dxa"/>
          </w:tcPr>
          <w:p w14:paraId="2F5BD4E3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%</w:t>
            </w:r>
          </w:p>
        </w:tc>
        <w:tc>
          <w:tcPr>
            <w:tcW w:w="1701" w:type="dxa"/>
          </w:tcPr>
          <w:p w14:paraId="7102DABC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  <w:tc>
          <w:tcPr>
            <w:tcW w:w="1612" w:type="dxa"/>
          </w:tcPr>
          <w:p w14:paraId="158E4913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F3427F" w:rsidRPr="00F3427F" w14:paraId="6D58FE0D" w14:textId="77777777" w:rsidTr="00561F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2D39D284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1559" w:type="dxa"/>
          </w:tcPr>
          <w:p w14:paraId="1E4DE401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%</w:t>
            </w:r>
          </w:p>
        </w:tc>
        <w:tc>
          <w:tcPr>
            <w:tcW w:w="1843" w:type="dxa"/>
          </w:tcPr>
          <w:p w14:paraId="2D30A9DF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%</w:t>
            </w:r>
          </w:p>
        </w:tc>
        <w:tc>
          <w:tcPr>
            <w:tcW w:w="1701" w:type="dxa"/>
          </w:tcPr>
          <w:p w14:paraId="3EF189A2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1612" w:type="dxa"/>
          </w:tcPr>
          <w:p w14:paraId="5339D97A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3427F" w:rsidRPr="00F3427F" w14:paraId="7F583832" w14:textId="77777777" w:rsidTr="0056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0A1725AC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, n (%)</w:t>
            </w:r>
          </w:p>
        </w:tc>
        <w:tc>
          <w:tcPr>
            <w:tcW w:w="1559" w:type="dxa"/>
          </w:tcPr>
          <w:p w14:paraId="350CEF28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%</w:t>
            </w:r>
          </w:p>
        </w:tc>
        <w:tc>
          <w:tcPr>
            <w:tcW w:w="1843" w:type="dxa"/>
          </w:tcPr>
          <w:p w14:paraId="4C3FA9CC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%</w:t>
            </w:r>
          </w:p>
        </w:tc>
        <w:tc>
          <w:tcPr>
            <w:tcW w:w="1701" w:type="dxa"/>
          </w:tcPr>
          <w:p w14:paraId="4161CFE6" w14:textId="77777777" w:rsidR="00434597" w:rsidRPr="00561F22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1612" w:type="dxa"/>
          </w:tcPr>
          <w:p w14:paraId="60718DC2" w14:textId="77777777" w:rsidR="00434597" w:rsidRPr="00F3427F" w:rsidRDefault="00F34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F3427F" w:rsidRPr="00F3427F" w14:paraId="61D662C2" w14:textId="77777777" w:rsidTr="00561F2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</w:tcPr>
          <w:p w14:paraId="7670C581" w14:textId="77777777" w:rsidR="00434597" w:rsidRPr="00F3427F" w:rsidRDefault="00F342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disease, n (%)</w:t>
            </w:r>
          </w:p>
        </w:tc>
        <w:tc>
          <w:tcPr>
            <w:tcW w:w="1559" w:type="dxa"/>
          </w:tcPr>
          <w:p w14:paraId="5F55E311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%</w:t>
            </w:r>
          </w:p>
        </w:tc>
        <w:tc>
          <w:tcPr>
            <w:tcW w:w="1843" w:type="dxa"/>
          </w:tcPr>
          <w:p w14:paraId="7CF4F118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%</w:t>
            </w:r>
          </w:p>
        </w:tc>
        <w:tc>
          <w:tcPr>
            <w:tcW w:w="1701" w:type="dxa"/>
          </w:tcPr>
          <w:p w14:paraId="5BD21177" w14:textId="77777777" w:rsidR="00434597" w:rsidRPr="00561F22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1F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7</w:t>
            </w:r>
          </w:p>
        </w:tc>
        <w:tc>
          <w:tcPr>
            <w:tcW w:w="1612" w:type="dxa"/>
          </w:tcPr>
          <w:p w14:paraId="24F4E3DD" w14:textId="77777777" w:rsidR="00434597" w:rsidRPr="00F3427F" w:rsidRDefault="00F34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2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</w:tr>
    </w:tbl>
    <w:p w14:paraId="7897A5A2" w14:textId="77777777" w:rsidR="00434597" w:rsidRPr="00F3427F" w:rsidRDefault="004345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BD81B" w14:textId="406FDC89" w:rsidR="002E0073" w:rsidRPr="00DA1B41" w:rsidRDefault="002E0073" w:rsidP="002E007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57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F34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A1B41">
        <w:rPr>
          <w:rFonts w:ascii="Times New Roman" w:hAnsi="Times New Roman" w:cs="Times New Roman"/>
          <w:color w:val="000000" w:themeColor="text1"/>
          <w:sz w:val="24"/>
          <w:szCs w:val="24"/>
        </w:rPr>
        <w:t>Baseline covariate balance before and after overlap weighting (obesity medication excluded as post-enrollment variable)</w:t>
      </w:r>
      <w:r w:rsidR="000C2F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6CBA2D09" w14:textId="3F342B07" w:rsidR="00434597" w:rsidRPr="00F3427F" w:rsidRDefault="00F3427F" w:rsidP="003759F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D = standardized mean difference. Values in </w:t>
      </w:r>
      <w:r w:rsidRPr="00F342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MD unweighted bold</w:t>
      </w:r>
      <w:r w:rsidRPr="00F34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|SMD| &gt; 0.2 (meaningful imbalance). Valu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D overlap weighted</w:t>
      </w:r>
      <w:r w:rsidRPr="00F34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|SMD| &lt; 0.1 (good balance). Obesity medication was excluded from the propensity model as it was prescribed after enrollment. Overlap weighting was selected as it provided the best covariate balance (mean |SMD| = 0.015, max |SMD| = 0.082).</w:t>
      </w:r>
    </w:p>
    <w:sectPr w:rsidR="00434597" w:rsidRPr="00F342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C2FBA"/>
    <w:rsid w:val="0015074B"/>
    <w:rsid w:val="002510BB"/>
    <w:rsid w:val="0029639D"/>
    <w:rsid w:val="002E0073"/>
    <w:rsid w:val="00326F90"/>
    <w:rsid w:val="003759FA"/>
    <w:rsid w:val="00434597"/>
    <w:rsid w:val="00561F22"/>
    <w:rsid w:val="006A0CAD"/>
    <w:rsid w:val="00AA1D8D"/>
    <w:rsid w:val="00B47730"/>
    <w:rsid w:val="00CB0664"/>
    <w:rsid w:val="00DA1B41"/>
    <w:rsid w:val="00E157D1"/>
    <w:rsid w:val="00F342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701803"/>
  <w14:defaultImageDpi w14:val="300"/>
  <w15:docId w15:val="{6998CA45-6A84-4741-8D7E-4F130E21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693F"/>
    <w:rPr>
      <w:rFonts w:ascii="Calibri" w:hAnsi="Calibri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tabellachiara">
    <w:name w:val="Grid Table Light"/>
    <w:basedOn w:val="Tabellanormale"/>
    <w:uiPriority w:val="99"/>
    <w:rsid w:val="003759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99"/>
    <w:rsid w:val="00561F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47A4EC-1EDB-45DD-972C-41725360A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dia Castagneto</cp:lastModifiedBy>
  <cp:revision>10</cp:revision>
  <dcterms:created xsi:type="dcterms:W3CDTF">2026-03-11T09:59:00Z</dcterms:created>
  <dcterms:modified xsi:type="dcterms:W3CDTF">2026-04-02T12:05:00Z</dcterms:modified>
  <cp:category/>
</cp:coreProperties>
</file>